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9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411"/>
        <w:gridCol w:w="1559"/>
        <w:gridCol w:w="1417"/>
        <w:gridCol w:w="993"/>
        <w:gridCol w:w="1559"/>
        <w:gridCol w:w="1559"/>
        <w:gridCol w:w="992"/>
      </w:tblGrid>
      <w:tr w:rsidR="00EF2E5F" w:rsidRPr="000576D6" w14:paraId="5BA2491A" w14:textId="77777777" w:rsidTr="00CD0A6B">
        <w:trPr>
          <w:trHeight w:val="324"/>
        </w:trPr>
        <w:tc>
          <w:tcPr>
            <w:tcW w:w="104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9E566" w14:textId="6735695A" w:rsidR="00EF2E5F" w:rsidRPr="000576D6" w:rsidRDefault="00EF2E5F" w:rsidP="00EF2E5F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8"/>
                <w:szCs w:val="28"/>
              </w:rPr>
            </w:pPr>
            <w:r w:rsidRPr="000576D6">
              <w:rPr>
                <w:rFonts w:ascii="Arial" w:eastAsia="等线" w:hAnsi="Arial" w:cs="Arial"/>
                <w:b/>
                <w:color w:val="000000"/>
                <w:kern w:val="0"/>
                <w:sz w:val="28"/>
                <w:szCs w:val="28"/>
              </w:rPr>
              <w:t>Table S</w:t>
            </w:r>
            <w:r w:rsidR="0006209F">
              <w:rPr>
                <w:rFonts w:ascii="Arial" w:eastAsia="等线" w:hAnsi="Arial" w:cs="Arial"/>
                <w:b/>
                <w:color w:val="000000"/>
                <w:kern w:val="0"/>
                <w:sz w:val="28"/>
                <w:szCs w:val="28"/>
              </w:rPr>
              <w:t>3</w:t>
            </w:r>
            <w:r w:rsidRPr="000576D6">
              <w:rPr>
                <w:rFonts w:ascii="Arial" w:eastAsia="等线" w:hAnsi="Arial" w:cs="Arial"/>
                <w:b/>
                <w:color w:val="000000"/>
                <w:kern w:val="0"/>
                <w:sz w:val="28"/>
                <w:szCs w:val="28"/>
              </w:rPr>
              <w:t xml:space="preserve"> Associations among complication status, preoperative CRP level and postoperative CRP</w:t>
            </w:r>
            <w:r w:rsidRPr="000576D6">
              <w:rPr>
                <w:rFonts w:ascii="Arial" w:eastAsia="等线" w:hAnsi="Arial" w:cs="Arial"/>
                <w:b/>
                <w:color w:val="000000"/>
                <w:kern w:val="0"/>
                <w:sz w:val="28"/>
                <w:szCs w:val="28"/>
                <w:vertAlign w:val="subscript"/>
              </w:rPr>
              <w:t>max</w:t>
            </w:r>
            <w:r w:rsidRPr="000576D6">
              <w:rPr>
                <w:rFonts w:ascii="Arial" w:eastAsia="等线" w:hAnsi="Arial" w:cs="Arial"/>
                <w:b/>
                <w:color w:val="000000"/>
                <w:kern w:val="0"/>
                <w:sz w:val="28"/>
                <w:szCs w:val="28"/>
              </w:rPr>
              <w:t xml:space="preserve"> level.</w:t>
            </w:r>
          </w:p>
        </w:tc>
      </w:tr>
      <w:tr w:rsidR="00EF2E5F" w:rsidRPr="00CD0A6B" w14:paraId="6C45AA63" w14:textId="77777777" w:rsidTr="00CD0A6B">
        <w:trPr>
          <w:trHeight w:val="288"/>
        </w:trPr>
        <w:tc>
          <w:tcPr>
            <w:tcW w:w="2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5C7C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EC6C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1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5A9F2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2E5F" w:rsidRPr="00CD0A6B" w14:paraId="53397302" w14:textId="77777777" w:rsidTr="00CD0A6B">
        <w:trPr>
          <w:trHeight w:val="948"/>
        </w:trPr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6935F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7083A5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Postop complication (-) (n=33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772C80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Postop complication (+) (n=6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F3295A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kern w:val="0"/>
                <w:sz w:val="22"/>
              </w:rPr>
              <w:t>p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864F64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Post CRP</w:t>
            </w: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max </w:t>
            </w: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&lt; 77.1 mg/L (n=1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A0862B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Post CRP</w:t>
            </w: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max</w:t>
            </w: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≥ 77.1 mg/L (n=28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480D77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kern w:val="0"/>
                <w:sz w:val="22"/>
              </w:rPr>
              <w:t>p value</w:t>
            </w:r>
          </w:p>
        </w:tc>
      </w:tr>
      <w:tr w:rsidR="00EF2E5F" w:rsidRPr="00CD0A6B" w14:paraId="037324F8" w14:textId="77777777" w:rsidTr="00CD0A6B">
        <w:trPr>
          <w:trHeight w:val="32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F954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Preop CRP (m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F10A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118E" w14:textId="77777777" w:rsidR="00EF2E5F" w:rsidRPr="00CD0A6B" w:rsidRDefault="00EF2E5F" w:rsidP="00EF2E5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576B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kern w:val="0"/>
                <w:sz w:val="22"/>
              </w:rPr>
              <w:t xml:space="preserve">0.2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6DC1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3C55" w14:textId="77777777" w:rsidR="00EF2E5F" w:rsidRPr="00CD0A6B" w:rsidRDefault="00EF2E5F" w:rsidP="00EF2E5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8410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kern w:val="0"/>
                <w:sz w:val="22"/>
              </w:rPr>
              <w:t xml:space="preserve">0.947 </w:t>
            </w:r>
          </w:p>
        </w:tc>
      </w:tr>
      <w:tr w:rsidR="00EF2E5F" w:rsidRPr="00CD0A6B" w14:paraId="2309525B" w14:textId="77777777" w:rsidTr="00CD0A6B">
        <w:trPr>
          <w:trHeight w:val="31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F8AF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&lt; 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536C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182 (53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4E32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28 (45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A6A9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7AB6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60 (5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5F60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150 (52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B5BF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F2E5F" w:rsidRPr="00CD0A6B" w14:paraId="3640EC69" w14:textId="77777777" w:rsidTr="00CD0A6B">
        <w:trPr>
          <w:trHeight w:val="31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2B1A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≥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4734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157 (46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9007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34 (54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1305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5C50" w14:textId="15391E42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54 (47.</w:t>
            </w:r>
            <w:r w:rsidR="001C6444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5D6D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137 (47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FBE2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F2E5F" w:rsidRPr="00CD0A6B" w14:paraId="4BCA670B" w14:textId="77777777" w:rsidTr="00CD0A6B">
        <w:trPr>
          <w:trHeight w:val="31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53C7" w14:textId="0462A21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Postop CRP</w:t>
            </w: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max</w:t>
            </w: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m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FF1D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E543" w14:textId="77777777" w:rsidR="00EF2E5F" w:rsidRPr="00CD0A6B" w:rsidRDefault="00EF2E5F" w:rsidP="00EF2E5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FA21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FF0000"/>
                <w:kern w:val="0"/>
                <w:sz w:val="22"/>
              </w:rPr>
              <w:t xml:space="preserve">0.0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A611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D176" w14:textId="77777777" w:rsidR="00EF2E5F" w:rsidRPr="00CD0A6B" w:rsidRDefault="00EF2E5F" w:rsidP="00EF2E5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7C4C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kern w:val="0"/>
                <w:sz w:val="22"/>
              </w:rPr>
              <w:t>NA</w:t>
            </w:r>
          </w:p>
        </w:tc>
      </w:tr>
      <w:tr w:rsidR="00EF2E5F" w:rsidRPr="00CD0A6B" w14:paraId="538D8FE4" w14:textId="77777777" w:rsidTr="00CD0A6B">
        <w:trPr>
          <w:trHeight w:val="312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FF5E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&lt; 7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81FA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104 (30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42F0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10 (16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D956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483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217D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8176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F2E5F" w:rsidRPr="00CD0A6B" w14:paraId="49EEB318" w14:textId="77777777" w:rsidTr="00CD0A6B">
        <w:trPr>
          <w:trHeight w:val="324"/>
        </w:trPr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5F9C3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≥77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BA92C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235 (69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5D639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52 (83.9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82F5B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B06B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5C41A" w14:textId="77777777" w:rsidR="00EF2E5F" w:rsidRPr="00CD0A6B" w:rsidRDefault="00EF2E5F" w:rsidP="00EF2E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0DB02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F2E5F" w:rsidRPr="00CD0A6B" w14:paraId="33688255" w14:textId="77777777" w:rsidTr="00CD0A6B">
        <w:trPr>
          <w:trHeight w:val="324"/>
        </w:trPr>
        <w:tc>
          <w:tcPr>
            <w:tcW w:w="1049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719D" w14:textId="77777777" w:rsidR="00EF2E5F" w:rsidRPr="00CD0A6B" w:rsidRDefault="00EF2E5F" w:rsidP="00EF2E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D0A6B">
              <w:rPr>
                <w:rFonts w:ascii="Arial" w:eastAsia="等线" w:hAnsi="Arial" w:cs="Arial"/>
                <w:color w:val="000000"/>
                <w:kern w:val="0"/>
                <w:sz w:val="22"/>
              </w:rPr>
              <w:t>preop indicates preoperative; postop, postoperative; CRP, C-reactive protein; CRPmax, maximum CRP value; NA, not applicable.</w:t>
            </w:r>
          </w:p>
        </w:tc>
      </w:tr>
    </w:tbl>
    <w:p w14:paraId="485DAF2A" w14:textId="77777777" w:rsidR="001557A2" w:rsidRPr="00CD0A6B" w:rsidRDefault="001557A2">
      <w:pPr>
        <w:rPr>
          <w:rFonts w:ascii="Arial" w:hAnsi="Arial" w:cs="Arial"/>
          <w:sz w:val="22"/>
        </w:rPr>
      </w:pPr>
    </w:p>
    <w:sectPr w:rsidR="001557A2" w:rsidRPr="00CD0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40CF59" w14:textId="77777777" w:rsidR="006512AB" w:rsidRDefault="006512AB" w:rsidP="00A22B8F">
      <w:r>
        <w:separator/>
      </w:r>
    </w:p>
  </w:endnote>
  <w:endnote w:type="continuationSeparator" w:id="0">
    <w:p w14:paraId="370847B7" w14:textId="77777777" w:rsidR="006512AB" w:rsidRDefault="006512AB" w:rsidP="00A22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AF620F" w14:textId="77777777" w:rsidR="006512AB" w:rsidRDefault="006512AB" w:rsidP="00A22B8F">
      <w:r>
        <w:separator/>
      </w:r>
    </w:p>
  </w:footnote>
  <w:footnote w:type="continuationSeparator" w:id="0">
    <w:p w14:paraId="472F2ED6" w14:textId="77777777" w:rsidR="006512AB" w:rsidRDefault="006512AB" w:rsidP="00A22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7A2"/>
    <w:rsid w:val="000576D6"/>
    <w:rsid w:val="0006209F"/>
    <w:rsid w:val="001557A2"/>
    <w:rsid w:val="001C6444"/>
    <w:rsid w:val="002E76A9"/>
    <w:rsid w:val="005C7512"/>
    <w:rsid w:val="006512AB"/>
    <w:rsid w:val="007C2352"/>
    <w:rsid w:val="00925575"/>
    <w:rsid w:val="00A22B8F"/>
    <w:rsid w:val="00CD0A6B"/>
    <w:rsid w:val="00EF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16489B"/>
  <w15:chartTrackingRefBased/>
  <w15:docId w15:val="{DFCC8B17-7607-47C0-ADB1-8C1F1FABD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2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2B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2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2B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69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u</cp:lastModifiedBy>
  <cp:revision>9</cp:revision>
  <dcterms:created xsi:type="dcterms:W3CDTF">2019-04-26T14:55:00Z</dcterms:created>
  <dcterms:modified xsi:type="dcterms:W3CDTF">2020-08-24T13:47:00Z</dcterms:modified>
</cp:coreProperties>
</file>